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F59F1" w14:textId="759D94F0" w:rsidR="009B1AC0" w:rsidRPr="00CB6E09" w:rsidRDefault="00915F42" w:rsidP="00CB6E09">
      <w:pPr>
        <w:rPr>
          <w:rFonts w:ascii="Arial" w:hAnsi="Arial" w:cs="Arial"/>
          <w:sz w:val="24"/>
          <w:szCs w:val="24"/>
        </w:rPr>
      </w:pPr>
      <w:ins w:id="0" w:author="admin" w:date="2019-11-16T20:31:00Z">
        <w:r w:rsidRPr="00CB6E09">
          <w:rPr>
            <w:rFonts w:ascii="Arial" w:hAnsi="Arial" w:cs="Arial"/>
            <w:sz w:val="24"/>
            <w:szCs w:val="24"/>
          </w:rPr>
          <w:t xml:space="preserve">Supplementary </w:t>
        </w:r>
      </w:ins>
      <w:r w:rsidR="00B460B6" w:rsidRPr="00CB6E09">
        <w:rPr>
          <w:rFonts w:ascii="Arial" w:hAnsi="Arial" w:cs="Arial"/>
          <w:sz w:val="24"/>
          <w:szCs w:val="24"/>
        </w:rPr>
        <w:t xml:space="preserve">Table </w:t>
      </w:r>
      <w:del w:id="1" w:author="admin" w:date="2019-11-16T20:31:00Z">
        <w:r w:rsidR="00B460B6" w:rsidRPr="00CB6E09" w:rsidDel="00915F42">
          <w:rPr>
            <w:rFonts w:ascii="Arial" w:hAnsi="Arial" w:cs="Arial"/>
            <w:sz w:val="24"/>
            <w:szCs w:val="24"/>
          </w:rPr>
          <w:delText>S</w:delText>
        </w:r>
      </w:del>
      <w:r w:rsidR="00834D36" w:rsidRPr="00CB6E09">
        <w:rPr>
          <w:rFonts w:ascii="Arial" w:hAnsi="Arial" w:cs="Arial"/>
          <w:sz w:val="24"/>
          <w:szCs w:val="24"/>
        </w:rPr>
        <w:t>3</w:t>
      </w:r>
      <w:r w:rsidR="00B460B6" w:rsidRPr="00CB6E09">
        <w:rPr>
          <w:rFonts w:ascii="Arial" w:hAnsi="Arial" w:cs="Arial"/>
          <w:sz w:val="24"/>
          <w:szCs w:val="24"/>
        </w:rPr>
        <w:t xml:space="preserve">. </w:t>
      </w:r>
      <w:bookmarkStart w:id="2" w:name="_Hlk5892449"/>
      <w:r w:rsidR="00B460B6" w:rsidRPr="00CB6E09">
        <w:rPr>
          <w:rFonts w:ascii="Arial" w:hAnsi="Arial" w:cs="Arial"/>
          <w:sz w:val="24"/>
          <w:szCs w:val="24"/>
        </w:rPr>
        <w:t xml:space="preserve">Genomic </w:t>
      </w:r>
      <w:bookmarkEnd w:id="2"/>
      <w:r w:rsidR="00B460B6" w:rsidRPr="00CB6E09">
        <w:rPr>
          <w:rFonts w:ascii="Arial" w:hAnsi="Arial" w:cs="Arial"/>
          <w:sz w:val="24"/>
          <w:szCs w:val="24"/>
        </w:rPr>
        <w:t xml:space="preserve">information of </w:t>
      </w:r>
      <w:del w:id="3" w:author="admin" w:date="2019-11-27T22:30:00Z">
        <w:r w:rsidR="00B460B6" w:rsidRPr="00CB6E09" w:rsidDel="00FE6286">
          <w:rPr>
            <w:rFonts w:ascii="Arial" w:hAnsi="Arial" w:cs="Arial"/>
            <w:sz w:val="24"/>
            <w:szCs w:val="24"/>
          </w:rPr>
          <w:delText xml:space="preserve">the </w:delText>
        </w:r>
      </w:del>
      <w:r w:rsidR="00B460B6" w:rsidRPr="00CB6E09">
        <w:rPr>
          <w:rFonts w:ascii="Arial" w:hAnsi="Arial" w:cs="Arial"/>
          <w:sz w:val="24"/>
          <w:szCs w:val="24"/>
        </w:rPr>
        <w:t xml:space="preserve">genes </w:t>
      </w:r>
      <w:del w:id="4" w:author="admin" w:date="2019-11-27T22:30:00Z">
        <w:r w:rsidR="00B460B6" w:rsidRPr="00CB6E09" w:rsidDel="00FE6286">
          <w:rPr>
            <w:rFonts w:ascii="Arial" w:hAnsi="Arial" w:cs="Arial"/>
            <w:sz w:val="24"/>
            <w:szCs w:val="24"/>
          </w:rPr>
          <w:delText xml:space="preserve">that </w:delText>
        </w:r>
        <w:r w:rsidR="006F6F37" w:rsidRPr="00CB6E09" w:rsidDel="00FE6286">
          <w:rPr>
            <w:rFonts w:ascii="Arial" w:hAnsi="Arial" w:cs="Arial"/>
            <w:sz w:val="24"/>
            <w:szCs w:val="24"/>
          </w:rPr>
          <w:delText xml:space="preserve">are </w:delText>
        </w:r>
      </w:del>
      <w:r w:rsidR="006F6F37" w:rsidRPr="00CB6E09">
        <w:rPr>
          <w:rFonts w:ascii="Arial" w:hAnsi="Arial" w:cs="Arial"/>
          <w:sz w:val="24"/>
          <w:szCs w:val="24"/>
        </w:rPr>
        <w:t xml:space="preserve">responsible for </w:t>
      </w:r>
      <w:ins w:id="5" w:author="admin" w:date="2019-11-27T22:30:00Z">
        <w:r w:rsidR="00FE6286" w:rsidRPr="001A15EC">
          <w:rPr>
            <w:rFonts w:ascii="Arial" w:hAnsi="Arial" w:cs="Arial"/>
            <w:bCs/>
            <w:color w:val="000000" w:themeColor="text1"/>
            <w:kern w:val="0"/>
            <w:sz w:val="24"/>
            <w:szCs w:val="24"/>
          </w:rPr>
          <w:t>retinitis pigmentosa</w:t>
        </w:r>
        <w:r w:rsidR="00FE6286">
          <w:rPr>
            <w:rFonts w:ascii="Arial" w:hAnsi="Arial" w:cs="Arial"/>
            <w:bCs/>
            <w:color w:val="000000" w:themeColor="text1"/>
            <w:kern w:val="0"/>
            <w:sz w:val="24"/>
            <w:szCs w:val="24"/>
          </w:rPr>
          <w:t xml:space="preserve"> </w:t>
        </w:r>
      </w:ins>
      <w:del w:id="6" w:author="admin" w:date="2019-11-27T22:30:00Z">
        <w:r w:rsidR="006F6F37" w:rsidRPr="00CB6E09" w:rsidDel="00FE6286">
          <w:rPr>
            <w:rFonts w:ascii="Arial" w:hAnsi="Arial" w:cs="Arial"/>
            <w:sz w:val="24"/>
            <w:szCs w:val="24"/>
          </w:rPr>
          <w:delText>RP</w:delText>
        </w:r>
      </w:del>
      <w:del w:id="7" w:author="admin" w:date="2019-11-27T22:31:00Z">
        <w:r w:rsidR="006F6F37" w:rsidRPr="00CB6E09" w:rsidDel="00FE6286">
          <w:rPr>
            <w:rFonts w:ascii="Arial" w:hAnsi="Arial" w:cs="Arial"/>
            <w:sz w:val="24"/>
            <w:szCs w:val="24"/>
          </w:rPr>
          <w:delText xml:space="preserve"> </w:delText>
        </w:r>
      </w:del>
      <w:r w:rsidR="00B460B6" w:rsidRPr="00CB6E09">
        <w:rPr>
          <w:rFonts w:ascii="Arial" w:hAnsi="Arial" w:cs="Arial"/>
          <w:sz w:val="24"/>
          <w:szCs w:val="24"/>
        </w:rPr>
        <w:t>in</w:t>
      </w:r>
      <w:r w:rsidR="006F6F37" w:rsidRPr="00CB6E09">
        <w:rPr>
          <w:rFonts w:ascii="Arial" w:hAnsi="Arial" w:cs="Arial"/>
          <w:sz w:val="24"/>
          <w:szCs w:val="24"/>
        </w:rPr>
        <w:t xml:space="preserve"> the</w:t>
      </w:r>
      <w:ins w:id="8" w:author="admin" w:date="2019-11-27T22:30:00Z">
        <w:r w:rsidR="00FE6286">
          <w:rPr>
            <w:rFonts w:ascii="Arial" w:hAnsi="Arial" w:cs="Arial"/>
            <w:sz w:val="24"/>
            <w:szCs w:val="24"/>
          </w:rPr>
          <w:t xml:space="preserve"> </w:t>
        </w:r>
        <w:r w:rsidR="00FE6286" w:rsidRPr="001A15EC">
          <w:rPr>
            <w:rFonts w:ascii="Arial" w:hAnsi="Arial" w:cs="Arial"/>
            <w:bCs/>
            <w:color w:val="000000" w:themeColor="text1"/>
            <w:kern w:val="0"/>
            <w:sz w:val="24"/>
            <w:szCs w:val="24"/>
          </w:rPr>
          <w:t>families in this</w:t>
        </w:r>
      </w:ins>
      <w:r w:rsidR="006F6F37" w:rsidRPr="00CB6E09">
        <w:rPr>
          <w:rFonts w:ascii="Arial" w:hAnsi="Arial" w:cs="Arial"/>
          <w:sz w:val="24"/>
          <w:szCs w:val="24"/>
        </w:rPr>
        <w:t xml:space="preserve"> study</w:t>
      </w:r>
      <w:bookmarkStart w:id="9" w:name="_GoBack"/>
      <w:bookmarkEnd w:id="9"/>
    </w:p>
    <w:p w14:paraId="06CA3577" w14:textId="77777777" w:rsidR="00B460B6" w:rsidRPr="00CB6E09" w:rsidRDefault="00B460B6" w:rsidP="00CB6E09">
      <w:pPr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page" w:horzAnchor="margin" w:tblpY="2351"/>
        <w:tblW w:w="86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244"/>
        <w:gridCol w:w="1985"/>
        <w:gridCol w:w="2261"/>
        <w:gridCol w:w="2271"/>
      </w:tblGrid>
      <w:tr w:rsidR="00915F42" w:rsidRPr="00CB6E09" w14:paraId="0F76DEE2" w14:textId="77777777" w:rsidTr="00D5572E">
        <w:trPr>
          <w:trHeight w:val="28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F98C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bookmarkStart w:id="10" w:name="_Hlk4787108"/>
            <w:r w:rsidRPr="00CB6E09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Disease Catego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1EEA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D38B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gDNA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61D9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A078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rotein</w:t>
            </w:r>
          </w:p>
        </w:tc>
      </w:tr>
      <w:tr w:rsidR="00915F42" w:rsidRPr="00CB6E09" w14:paraId="0366AB7D" w14:textId="77777777" w:rsidTr="00D5572E">
        <w:trPr>
          <w:trHeight w:val="28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3BEC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dR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B2EF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  <w:rPrChange w:id="11" w:author="admin" w:date="2019-10-10T23:36:00Z">
                  <w:rPr>
                    <w:rFonts w:ascii="等线" w:eastAsia="等线" w:hAnsi="等线" w:cs="宋体"/>
                    <w:color w:val="000000"/>
                    <w:kern w:val="0"/>
                    <w:sz w:val="22"/>
                  </w:rPr>
                </w:rPrChange>
              </w:rPr>
            </w:pPr>
            <w:r w:rsidRPr="00CB6E09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  <w:rPrChange w:id="12" w:author="admin" w:date="2019-10-10T23:36:00Z">
                  <w:rPr>
                    <w:rFonts w:ascii="等线" w:eastAsia="等线" w:hAnsi="等线" w:cs="宋体"/>
                    <w:color w:val="000000"/>
                    <w:kern w:val="0"/>
                    <w:sz w:val="22"/>
                  </w:rPr>
                </w:rPrChange>
              </w:rPr>
              <w:t>RHO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71BD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_000003.11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1D54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_000539.3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E5CC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P_000530.1</w:t>
            </w:r>
          </w:p>
        </w:tc>
      </w:tr>
      <w:tr w:rsidR="00915F42" w:rsidRPr="00CB6E09" w14:paraId="1CBCACDA" w14:textId="77777777" w:rsidTr="00D5572E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CD8EF0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14D54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  <w:rPrChange w:id="13" w:author="admin" w:date="2019-10-10T23:35:00Z">
                  <w:rPr>
                    <w:rFonts w:ascii="等线" w:eastAsia="等线" w:hAnsi="等线" w:cs="宋体"/>
                    <w:color w:val="000000"/>
                    <w:kern w:val="0"/>
                    <w:sz w:val="22"/>
                  </w:rPr>
                </w:rPrChange>
              </w:rPr>
            </w:pPr>
            <w:r w:rsidRPr="00CB6E09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  <w:rPrChange w:id="14" w:author="admin" w:date="2019-10-10T23:35:00Z">
                  <w:rPr>
                    <w:rFonts w:ascii="等线" w:eastAsia="等线" w:hAnsi="等线" w:cs="宋体"/>
                    <w:color w:val="000000"/>
                    <w:kern w:val="0"/>
                    <w:sz w:val="22"/>
                  </w:rPr>
                </w:rPrChange>
              </w:rPr>
              <w:t>PRPF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305593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C_000019.9 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194FBBE0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_015629.3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22E74131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P_056444.3 </w:t>
            </w:r>
          </w:p>
        </w:tc>
      </w:tr>
      <w:tr w:rsidR="00915F42" w:rsidRPr="00CB6E09" w14:paraId="17CDF09B" w14:textId="77777777" w:rsidTr="00D5572E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3FD594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proofErr w:type="spellStart"/>
            <w:r w:rsidRPr="00CB6E09">
              <w:rPr>
                <w:rFonts w:ascii="Arial" w:eastAsia="等线" w:hAnsi="Arial" w:cs="Arial"/>
                <w:kern w:val="0"/>
                <w:sz w:val="24"/>
                <w:szCs w:val="24"/>
              </w:rPr>
              <w:t>arR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F152F3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  <w:rPrChange w:id="15" w:author="admin" w:date="2019-10-10T23:35:00Z">
                  <w:rPr>
                    <w:rFonts w:ascii="等线" w:eastAsia="等线" w:hAnsi="等线" w:cs="宋体"/>
                    <w:color w:val="000000"/>
                    <w:kern w:val="0"/>
                    <w:sz w:val="22"/>
                  </w:rPr>
                </w:rPrChange>
              </w:rPr>
            </w:pPr>
            <w:r w:rsidRPr="00CB6E09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  <w:rPrChange w:id="16" w:author="admin" w:date="2019-10-10T23:35:00Z">
                  <w:rPr>
                    <w:rFonts w:ascii="等线" w:eastAsia="等线" w:hAnsi="等线" w:cs="宋体"/>
                    <w:color w:val="000000"/>
                    <w:kern w:val="0"/>
                    <w:sz w:val="22"/>
                  </w:rPr>
                </w:rPrChange>
              </w:rPr>
              <w:t>USH2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08195C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_000001.10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66C1932B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_206933.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2B37D408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P_996816.2</w:t>
            </w:r>
          </w:p>
        </w:tc>
      </w:tr>
      <w:tr w:rsidR="00915F42" w:rsidRPr="00CB6E09" w14:paraId="1202D8A4" w14:textId="77777777" w:rsidTr="00D5572E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</w:tcPr>
          <w:p w14:paraId="5294188A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7E42BF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LRN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D36059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_000003.11</w:t>
            </w:r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3C23EA55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_174878.2</w:t>
            </w:r>
          </w:p>
        </w:tc>
        <w:tc>
          <w:tcPr>
            <w:tcW w:w="1967" w:type="dxa"/>
            <w:shd w:val="clear" w:color="auto" w:fill="auto"/>
            <w:noWrap/>
            <w:vAlign w:val="center"/>
          </w:tcPr>
          <w:p w14:paraId="48E19AF7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P_777367.1</w:t>
            </w:r>
          </w:p>
        </w:tc>
      </w:tr>
      <w:tr w:rsidR="00915F42" w:rsidRPr="00CB6E09" w14:paraId="1268C032" w14:textId="77777777" w:rsidTr="00D5572E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</w:tcPr>
          <w:p w14:paraId="123DB611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7E5D46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BS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ECD41FC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_000016.9</w:t>
            </w:r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03694E8C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_031885.3</w:t>
            </w:r>
          </w:p>
        </w:tc>
        <w:tc>
          <w:tcPr>
            <w:tcW w:w="1967" w:type="dxa"/>
            <w:shd w:val="clear" w:color="auto" w:fill="auto"/>
            <w:noWrap/>
            <w:vAlign w:val="center"/>
          </w:tcPr>
          <w:p w14:paraId="79F6F6D8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P_114091.3</w:t>
            </w:r>
          </w:p>
        </w:tc>
      </w:tr>
      <w:tr w:rsidR="00915F42" w:rsidRPr="00CB6E09" w14:paraId="3E976C02" w14:textId="77777777" w:rsidTr="00D5572E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A1FE3A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A2DC85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YP4V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F2D846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C_000004.11 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155FB5F2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_207352.3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13D3C774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P_997235.3</w:t>
            </w:r>
          </w:p>
        </w:tc>
      </w:tr>
      <w:tr w:rsidR="00915F42" w:rsidRPr="00CB6E09" w14:paraId="7583EF26" w14:textId="77777777" w:rsidTr="00D5572E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174B69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B4EE4F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EY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272D81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_000006.11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4409A1C7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_001142800.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4090290F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P_001136272.1</w:t>
            </w:r>
          </w:p>
        </w:tc>
      </w:tr>
      <w:tr w:rsidR="00915F42" w:rsidRPr="00CB6E09" w14:paraId="5A655E45" w14:textId="77777777" w:rsidTr="00D5572E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7A88AD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DA4910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RPE6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31BA16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_000001.10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4FBCBE93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_000329.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16E7EC6A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P_000320.1</w:t>
            </w:r>
          </w:p>
        </w:tc>
      </w:tr>
      <w:tr w:rsidR="00915F42" w:rsidRPr="00CB6E09" w14:paraId="16D83364" w14:textId="77777777" w:rsidTr="00D5572E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DE6D01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08CDCD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NGA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CC16DA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C_000004.11 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4D9579D1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_001142564.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7A6F31D8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P_001136036.1</w:t>
            </w:r>
          </w:p>
        </w:tc>
      </w:tr>
      <w:tr w:rsidR="00915F42" w:rsidRPr="00CB6E09" w14:paraId="6785822B" w14:textId="77777777" w:rsidTr="00D5572E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3849FB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7B2D67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NGB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898EC6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_000016.9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5D373146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_001297.4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296A2120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P_001288.3</w:t>
            </w:r>
          </w:p>
        </w:tc>
      </w:tr>
      <w:tr w:rsidR="00915F42" w:rsidRPr="00CB6E09" w14:paraId="5FC4135E" w14:textId="77777777" w:rsidTr="00D5572E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DF98A5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EFB06F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DE6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505889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_000004.12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72613ACF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M_000283.3 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171A1C80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P_000274.2</w:t>
            </w:r>
          </w:p>
        </w:tc>
      </w:tr>
      <w:tr w:rsidR="00915F42" w:rsidRPr="00CB6E09" w14:paraId="03496157" w14:textId="77777777" w:rsidTr="00D5572E">
        <w:trPr>
          <w:trHeight w:val="280"/>
          <w:ins w:id="17" w:author="admin" w:date="2019-10-15T12:50:00Z"/>
        </w:trPr>
        <w:tc>
          <w:tcPr>
            <w:tcW w:w="1276" w:type="dxa"/>
            <w:shd w:val="clear" w:color="auto" w:fill="auto"/>
            <w:noWrap/>
            <w:vAlign w:val="center"/>
          </w:tcPr>
          <w:p w14:paraId="0027F82F" w14:textId="77777777" w:rsidR="00915F42" w:rsidRPr="00CB6E09" w:rsidRDefault="00915F42" w:rsidP="00CB6E09">
            <w:pPr>
              <w:widowControl/>
              <w:rPr>
                <w:ins w:id="18" w:author="admin" w:date="2019-10-15T12:50:00Z"/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68E04B" w14:textId="77777777" w:rsidR="00915F42" w:rsidRPr="00CB6E09" w:rsidRDefault="00915F42" w:rsidP="00CB6E09">
            <w:pPr>
              <w:widowControl/>
              <w:rPr>
                <w:ins w:id="19" w:author="admin" w:date="2019-10-15T12:50:00Z"/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ins w:id="20" w:author="admin" w:date="2019-10-15T12:50:00Z">
              <w:r w:rsidRPr="00CB6E09">
                <w:rPr>
                  <w:rFonts w:ascii="Arial" w:eastAsia="等线" w:hAnsi="Arial" w:cs="Arial"/>
                  <w:i/>
                  <w:iCs/>
                  <w:color w:val="000000"/>
                  <w:kern w:val="0"/>
                  <w:sz w:val="24"/>
                  <w:szCs w:val="24"/>
                </w:rPr>
                <w:t>MERTK</w:t>
              </w:r>
            </w:ins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A716016" w14:textId="77777777" w:rsidR="00915F42" w:rsidRPr="00CB6E09" w:rsidRDefault="00915F42" w:rsidP="00CB6E09">
            <w:pPr>
              <w:widowControl/>
              <w:rPr>
                <w:ins w:id="21" w:author="admin" w:date="2019-10-15T12:50:00Z"/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ins w:id="22" w:author="admin" w:date="2019-10-15T22:48:00Z">
              <w:r w:rsidRPr="00CB6E09">
                <w:rPr>
                  <w:rFonts w:ascii="Arial" w:eastAsia="等线" w:hAnsi="Arial" w:cs="Arial"/>
                  <w:color w:val="000000"/>
                  <w:kern w:val="0"/>
                  <w:sz w:val="24"/>
                  <w:szCs w:val="24"/>
                </w:rPr>
                <w:t>NC_000002.11</w:t>
              </w:r>
            </w:ins>
          </w:p>
        </w:tc>
        <w:tc>
          <w:tcPr>
            <w:tcW w:w="2261" w:type="dxa"/>
            <w:shd w:val="clear" w:color="auto" w:fill="auto"/>
            <w:noWrap/>
            <w:vAlign w:val="center"/>
          </w:tcPr>
          <w:p w14:paraId="3A7FEEBC" w14:textId="77777777" w:rsidR="00915F42" w:rsidRPr="00CB6E09" w:rsidRDefault="00915F42" w:rsidP="00CB6E09">
            <w:pPr>
              <w:widowControl/>
              <w:rPr>
                <w:ins w:id="23" w:author="admin" w:date="2019-10-15T12:50:00Z"/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ins w:id="24" w:author="admin" w:date="2019-10-15T22:46:00Z">
              <w:r w:rsidRPr="00CB6E09">
                <w:rPr>
                  <w:rFonts w:ascii="Arial" w:eastAsia="等线" w:hAnsi="Arial" w:cs="Arial"/>
                  <w:color w:val="000000"/>
                  <w:kern w:val="0"/>
                  <w:sz w:val="24"/>
                  <w:szCs w:val="24"/>
                </w:rPr>
                <w:t>NM_006343.2</w:t>
              </w:r>
            </w:ins>
          </w:p>
        </w:tc>
        <w:tc>
          <w:tcPr>
            <w:tcW w:w="1967" w:type="dxa"/>
            <w:shd w:val="clear" w:color="auto" w:fill="auto"/>
            <w:noWrap/>
            <w:vAlign w:val="center"/>
          </w:tcPr>
          <w:p w14:paraId="58F67DEA" w14:textId="77777777" w:rsidR="00915F42" w:rsidRPr="00CB6E09" w:rsidRDefault="00915F42" w:rsidP="00CB6E09">
            <w:pPr>
              <w:widowControl/>
              <w:rPr>
                <w:ins w:id="25" w:author="admin" w:date="2019-10-15T12:50:00Z"/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ins w:id="26" w:author="admin" w:date="2019-10-15T22:47:00Z">
              <w:r w:rsidRPr="00CB6E09">
                <w:rPr>
                  <w:rFonts w:ascii="Arial" w:eastAsia="等线" w:hAnsi="Arial" w:cs="Arial"/>
                  <w:color w:val="000000"/>
                  <w:kern w:val="0"/>
                  <w:sz w:val="24"/>
                  <w:szCs w:val="24"/>
                </w:rPr>
                <w:t>NP_006334.2</w:t>
              </w:r>
            </w:ins>
          </w:p>
        </w:tc>
      </w:tr>
      <w:tr w:rsidR="00915F42" w:rsidRPr="00CB6E09" w14:paraId="0CF4D27E" w14:textId="77777777" w:rsidTr="00D5572E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27E63A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B80B93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RP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A0E257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_000008.10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3C17F893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_006269.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7EA7F87D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P_006260.1</w:t>
            </w:r>
          </w:p>
        </w:tc>
      </w:tr>
      <w:tr w:rsidR="00915F42" w:rsidRPr="00CB6E09" w14:paraId="32050043" w14:textId="77777777" w:rsidTr="00D5572E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3BE1A6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C67C9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ERK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36529F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_000002.11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4C0C9E57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_001030311.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1B233DC2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P_001025482.1</w:t>
            </w:r>
          </w:p>
        </w:tc>
      </w:tr>
      <w:tr w:rsidR="00915F42" w:rsidRPr="00CB6E09" w:rsidDel="006719DE" w14:paraId="34F201C1" w14:textId="77777777" w:rsidTr="00D5572E">
        <w:trPr>
          <w:trHeight w:val="280"/>
          <w:del w:id="27" w:author="admin" w:date="2019-10-10T23:37:00Z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E7DA71" w14:textId="77777777" w:rsidR="00915F42" w:rsidRPr="00CB6E09" w:rsidDel="006719DE" w:rsidRDefault="00915F42" w:rsidP="00CB6E09">
            <w:pPr>
              <w:widowControl/>
              <w:rPr>
                <w:del w:id="28" w:author="admin" w:date="2019-10-10T23:37:00Z"/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B3DB32" w14:textId="77777777" w:rsidR="00915F42" w:rsidRPr="00CB6E09" w:rsidDel="006719DE" w:rsidRDefault="00915F42" w:rsidP="00CB6E09">
            <w:pPr>
              <w:widowControl/>
              <w:rPr>
                <w:del w:id="29" w:author="admin" w:date="2019-10-10T23:37:00Z"/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del w:id="30" w:author="admin" w:date="2019-10-10T23:37:00Z">
              <w:r w:rsidRPr="00CB6E09" w:rsidDel="006719DE">
                <w:rPr>
                  <w:rFonts w:ascii="Arial" w:eastAsia="等线" w:hAnsi="Arial" w:cs="Arial"/>
                  <w:i/>
                  <w:iCs/>
                  <w:color w:val="000000"/>
                  <w:kern w:val="0"/>
                  <w:sz w:val="24"/>
                  <w:szCs w:val="24"/>
                </w:rPr>
                <w:delText>RP1</w:delText>
              </w:r>
            </w:del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ECE535" w14:textId="77777777" w:rsidR="00915F42" w:rsidRPr="00CB6E09" w:rsidDel="006719DE" w:rsidRDefault="00915F42" w:rsidP="00CB6E09">
            <w:pPr>
              <w:widowControl/>
              <w:rPr>
                <w:del w:id="31" w:author="admin" w:date="2019-10-10T23:37:00Z"/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del w:id="32" w:author="admin" w:date="2019-10-10T23:37:00Z">
              <w:r w:rsidRPr="00CB6E09" w:rsidDel="006719DE">
                <w:rPr>
                  <w:rFonts w:ascii="Arial" w:eastAsia="等线" w:hAnsi="Arial" w:cs="Arial"/>
                  <w:color w:val="000000"/>
                  <w:kern w:val="0"/>
                  <w:sz w:val="24"/>
                  <w:szCs w:val="24"/>
                </w:rPr>
                <w:delText>NC_000008.11</w:delText>
              </w:r>
            </w:del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2621E624" w14:textId="77777777" w:rsidR="00915F42" w:rsidRPr="00CB6E09" w:rsidDel="006719DE" w:rsidRDefault="00915F42" w:rsidP="00CB6E09">
            <w:pPr>
              <w:widowControl/>
              <w:rPr>
                <w:del w:id="33" w:author="admin" w:date="2019-10-10T23:37:00Z"/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del w:id="34" w:author="admin" w:date="2019-10-10T23:37:00Z">
              <w:r w:rsidRPr="00CB6E09" w:rsidDel="006719DE">
                <w:rPr>
                  <w:rFonts w:ascii="Arial" w:eastAsia="等线" w:hAnsi="Arial" w:cs="Arial"/>
                  <w:color w:val="000000"/>
                  <w:kern w:val="0"/>
                  <w:sz w:val="24"/>
                  <w:szCs w:val="24"/>
                </w:rPr>
                <w:delText>NM_006269.1</w:delText>
              </w:r>
            </w:del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7D86BC48" w14:textId="77777777" w:rsidR="00915F42" w:rsidRPr="00CB6E09" w:rsidDel="006719DE" w:rsidRDefault="00915F42" w:rsidP="00CB6E09">
            <w:pPr>
              <w:widowControl/>
              <w:rPr>
                <w:del w:id="35" w:author="admin" w:date="2019-10-10T23:37:00Z"/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del w:id="36" w:author="admin" w:date="2019-10-10T23:37:00Z">
              <w:r w:rsidRPr="00CB6E09" w:rsidDel="006719DE">
                <w:rPr>
                  <w:rFonts w:ascii="Arial" w:eastAsia="等线" w:hAnsi="Arial" w:cs="Arial"/>
                  <w:color w:val="000000"/>
                  <w:kern w:val="0"/>
                  <w:sz w:val="24"/>
                  <w:szCs w:val="24"/>
                </w:rPr>
                <w:delText>NP_006260.1</w:delText>
              </w:r>
            </w:del>
          </w:p>
        </w:tc>
      </w:tr>
      <w:tr w:rsidR="00915F42" w:rsidRPr="00CB6E09" w14:paraId="40238CC1" w14:textId="77777777" w:rsidTr="00D5572E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3A1CA9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6A472D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RB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3963A3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_000001.10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3BB03955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_201253.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729458E7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P_957705.1 </w:t>
            </w:r>
          </w:p>
        </w:tc>
      </w:tr>
      <w:tr w:rsidR="00915F42" w:rsidRPr="00CB6E09" w:rsidDel="00BC16CF" w14:paraId="030B93C8" w14:textId="77777777" w:rsidTr="00D5572E">
        <w:trPr>
          <w:trHeight w:val="280"/>
          <w:del w:id="37" w:author="admin" w:date="2019-10-15T22:00:00Z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DBA540" w14:textId="77777777" w:rsidR="00915F42" w:rsidRPr="00CB6E09" w:rsidDel="00BC16CF" w:rsidRDefault="00915F42" w:rsidP="00CB6E09">
            <w:pPr>
              <w:widowControl/>
              <w:rPr>
                <w:del w:id="38" w:author="admin" w:date="2019-10-15T22:00:00Z"/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5F599F" w14:textId="77777777" w:rsidR="00915F42" w:rsidRPr="00CB6E09" w:rsidDel="00BC16CF" w:rsidRDefault="00915F42" w:rsidP="00CB6E09">
            <w:pPr>
              <w:widowControl/>
              <w:rPr>
                <w:del w:id="39" w:author="admin" w:date="2019-10-15T22:00:00Z"/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del w:id="40" w:author="admin" w:date="2019-10-15T22:00:00Z">
              <w:r w:rsidRPr="00CB6E09" w:rsidDel="00BC16CF">
                <w:rPr>
                  <w:rFonts w:ascii="Arial" w:eastAsia="等线" w:hAnsi="Arial" w:cs="Arial"/>
                  <w:i/>
                  <w:iCs/>
                  <w:color w:val="000000"/>
                  <w:kern w:val="0"/>
                  <w:sz w:val="24"/>
                  <w:szCs w:val="24"/>
                </w:rPr>
                <w:delText>ADGRA3</w:delText>
              </w:r>
            </w:del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FE0CA4" w14:textId="77777777" w:rsidR="00915F42" w:rsidRPr="00CB6E09" w:rsidDel="00BC16CF" w:rsidRDefault="00915F42" w:rsidP="00CB6E09">
            <w:pPr>
              <w:widowControl/>
              <w:rPr>
                <w:del w:id="41" w:author="admin" w:date="2019-10-15T22:00:00Z"/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del w:id="42" w:author="admin" w:date="2019-10-15T22:00:00Z">
              <w:r w:rsidRPr="00CB6E09" w:rsidDel="00BC16CF">
                <w:rPr>
                  <w:rFonts w:ascii="Arial" w:eastAsia="等线" w:hAnsi="Arial" w:cs="Arial"/>
                  <w:color w:val="000000"/>
                  <w:kern w:val="0"/>
                  <w:sz w:val="24"/>
                  <w:szCs w:val="24"/>
                </w:rPr>
                <w:delText>NC_000004.12</w:delText>
              </w:r>
            </w:del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5437CE49" w14:textId="77777777" w:rsidR="00915F42" w:rsidRPr="00CB6E09" w:rsidDel="00BC16CF" w:rsidRDefault="00915F42" w:rsidP="00CB6E09">
            <w:pPr>
              <w:widowControl/>
              <w:rPr>
                <w:del w:id="43" w:author="admin" w:date="2019-10-15T22:00:00Z"/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del w:id="44" w:author="admin" w:date="2019-10-15T22:00:00Z">
              <w:r w:rsidRPr="00CB6E09" w:rsidDel="00BC16CF">
                <w:rPr>
                  <w:rFonts w:ascii="Arial" w:eastAsia="等线" w:hAnsi="Arial" w:cs="Arial"/>
                  <w:color w:val="000000"/>
                  <w:kern w:val="0"/>
                  <w:sz w:val="24"/>
                  <w:szCs w:val="24"/>
                </w:rPr>
                <w:delText>NM_145290.3</w:delText>
              </w:r>
            </w:del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7BF1B722" w14:textId="77777777" w:rsidR="00915F42" w:rsidRPr="00CB6E09" w:rsidDel="00BC16CF" w:rsidRDefault="00915F42" w:rsidP="00CB6E09">
            <w:pPr>
              <w:widowControl/>
              <w:rPr>
                <w:del w:id="45" w:author="admin" w:date="2019-10-15T22:00:00Z"/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del w:id="46" w:author="admin" w:date="2019-10-15T22:00:00Z">
              <w:r w:rsidRPr="00CB6E09" w:rsidDel="00BC16CF">
                <w:rPr>
                  <w:rFonts w:ascii="Arial" w:eastAsia="等线" w:hAnsi="Arial" w:cs="Arial"/>
                  <w:color w:val="000000"/>
                  <w:kern w:val="0"/>
                  <w:sz w:val="24"/>
                  <w:szCs w:val="24"/>
                </w:rPr>
                <w:delText>NP_660333.2</w:delText>
              </w:r>
            </w:del>
          </w:p>
        </w:tc>
      </w:tr>
      <w:tr w:rsidR="00915F42" w:rsidRPr="00CB6E09" w:rsidDel="00BC16CF" w14:paraId="18BF7FBC" w14:textId="77777777" w:rsidTr="00D5572E">
        <w:trPr>
          <w:trHeight w:val="280"/>
          <w:del w:id="47" w:author="admin" w:date="2019-10-15T22:00:00Z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312004" w14:textId="77777777" w:rsidR="00915F42" w:rsidRPr="00CB6E09" w:rsidDel="00BC16CF" w:rsidRDefault="00915F42" w:rsidP="00CB6E09">
            <w:pPr>
              <w:widowControl/>
              <w:rPr>
                <w:del w:id="48" w:author="admin" w:date="2019-10-15T22:00:00Z"/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A63AC7" w14:textId="77777777" w:rsidR="00915F42" w:rsidRPr="00CB6E09" w:rsidDel="00BC16CF" w:rsidRDefault="00915F42" w:rsidP="00CB6E09">
            <w:pPr>
              <w:widowControl/>
              <w:rPr>
                <w:del w:id="49" w:author="admin" w:date="2019-10-15T22:00:00Z"/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del w:id="50" w:author="admin" w:date="2019-10-15T22:00:00Z">
              <w:r w:rsidRPr="00CB6E09" w:rsidDel="00BC16CF">
                <w:rPr>
                  <w:rFonts w:ascii="Arial" w:eastAsia="等线" w:hAnsi="Arial" w:cs="Arial"/>
                  <w:i/>
                  <w:iCs/>
                  <w:color w:val="000000"/>
                  <w:kern w:val="0"/>
                  <w:sz w:val="24"/>
                  <w:szCs w:val="24"/>
                </w:rPr>
                <w:delText>PDE6A</w:delText>
              </w:r>
            </w:del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29E8D8" w14:textId="77777777" w:rsidR="00915F42" w:rsidRPr="00CB6E09" w:rsidDel="00BC16CF" w:rsidRDefault="00915F42" w:rsidP="00CB6E09">
            <w:pPr>
              <w:widowControl/>
              <w:rPr>
                <w:del w:id="51" w:author="admin" w:date="2019-10-15T22:00:00Z"/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del w:id="52" w:author="admin" w:date="2019-10-15T22:00:00Z">
              <w:r w:rsidRPr="00CB6E09" w:rsidDel="00BC16CF">
                <w:rPr>
                  <w:rFonts w:ascii="Arial" w:eastAsia="等线" w:hAnsi="Arial" w:cs="Arial"/>
                  <w:color w:val="000000"/>
                  <w:kern w:val="0"/>
                  <w:sz w:val="24"/>
                  <w:szCs w:val="24"/>
                </w:rPr>
                <w:delText xml:space="preserve">NC_000005.10 </w:delText>
              </w:r>
            </w:del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6BD66661" w14:textId="77777777" w:rsidR="00915F42" w:rsidRPr="00CB6E09" w:rsidDel="00BC16CF" w:rsidRDefault="00915F42" w:rsidP="00CB6E09">
            <w:pPr>
              <w:widowControl/>
              <w:rPr>
                <w:del w:id="53" w:author="admin" w:date="2019-10-15T22:00:00Z"/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del w:id="54" w:author="admin" w:date="2019-10-15T22:00:00Z">
              <w:r w:rsidRPr="00CB6E09" w:rsidDel="00BC16CF">
                <w:rPr>
                  <w:rFonts w:ascii="Arial" w:eastAsia="等线" w:hAnsi="Arial" w:cs="Arial"/>
                  <w:color w:val="000000"/>
                  <w:kern w:val="0"/>
                  <w:sz w:val="24"/>
                  <w:szCs w:val="24"/>
                </w:rPr>
                <w:delText>NM_000440.2</w:delText>
              </w:r>
            </w:del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1B22951F" w14:textId="77777777" w:rsidR="00915F42" w:rsidRPr="00CB6E09" w:rsidDel="00BC16CF" w:rsidRDefault="00915F42" w:rsidP="00CB6E09">
            <w:pPr>
              <w:widowControl/>
              <w:rPr>
                <w:del w:id="55" w:author="admin" w:date="2019-10-15T22:00:00Z"/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del w:id="56" w:author="admin" w:date="2019-10-15T22:00:00Z">
              <w:r w:rsidRPr="00CB6E09" w:rsidDel="00BC16CF">
                <w:rPr>
                  <w:rFonts w:ascii="Arial" w:eastAsia="等线" w:hAnsi="Arial" w:cs="Arial"/>
                  <w:color w:val="000000"/>
                  <w:kern w:val="0"/>
                  <w:sz w:val="24"/>
                  <w:szCs w:val="24"/>
                </w:rPr>
                <w:delText>NP_000431.2</w:delText>
              </w:r>
            </w:del>
          </w:p>
        </w:tc>
      </w:tr>
      <w:tr w:rsidR="00915F42" w:rsidRPr="00CB6E09" w14:paraId="7B1C880E" w14:textId="77777777" w:rsidTr="00D5572E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940EFD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FC286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LC7A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A65484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C_000003.11 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3F050A85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_020949.2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3F715D7E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P_066000.2</w:t>
            </w:r>
          </w:p>
        </w:tc>
      </w:tr>
      <w:tr w:rsidR="00915F42" w:rsidRPr="00CB6E09" w14:paraId="7CA712AE" w14:textId="77777777" w:rsidTr="00D5572E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9C86C3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proofErr w:type="spellStart"/>
            <w:r w:rsidRPr="00CB6E09">
              <w:rPr>
                <w:rFonts w:ascii="Arial" w:eastAsia="等线" w:hAnsi="Arial" w:cs="Arial"/>
                <w:kern w:val="0"/>
                <w:sz w:val="24"/>
                <w:szCs w:val="24"/>
              </w:rPr>
              <w:t>xlR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EA9C1D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RP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73E3FE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NC_000023.10 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66FE70D8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_006915.2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4A3C0C0C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P_008846.2</w:t>
            </w:r>
          </w:p>
        </w:tc>
      </w:tr>
      <w:tr w:rsidR="00915F42" w:rsidRPr="00CB6E09" w14:paraId="25817FF2" w14:textId="77777777" w:rsidTr="00D5572E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8493C0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24EE03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RPG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CBCAF2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_000023.10</w:t>
            </w:r>
          </w:p>
        </w:tc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4D35884B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_001034853.1</w:t>
            </w:r>
          </w:p>
        </w:tc>
        <w:tc>
          <w:tcPr>
            <w:tcW w:w="1967" w:type="dxa"/>
            <w:shd w:val="clear" w:color="auto" w:fill="auto"/>
            <w:noWrap/>
            <w:vAlign w:val="center"/>
            <w:hideMark/>
          </w:tcPr>
          <w:p w14:paraId="19BA920B" w14:textId="77777777" w:rsidR="00915F42" w:rsidRPr="00CB6E09" w:rsidRDefault="00915F42" w:rsidP="00CB6E0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B6E09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P_001030025.1  </w:t>
            </w:r>
          </w:p>
        </w:tc>
      </w:tr>
    </w:tbl>
    <w:bookmarkEnd w:id="10"/>
    <w:p w14:paraId="1671D194" w14:textId="463E99F5" w:rsidR="006F6F37" w:rsidRPr="00CB6E09" w:rsidRDefault="00B460B6" w:rsidP="00CB6E09">
      <w:pPr>
        <w:rPr>
          <w:rFonts w:ascii="Arial" w:hAnsi="Arial" w:cs="Arial"/>
          <w:szCs w:val="21"/>
        </w:rPr>
      </w:pPr>
      <w:r w:rsidRPr="00CB6E09">
        <w:rPr>
          <w:rFonts w:ascii="Arial" w:hAnsi="Arial" w:cs="Arial"/>
          <w:szCs w:val="21"/>
        </w:rPr>
        <w:t xml:space="preserve">Note: </w:t>
      </w:r>
      <w:proofErr w:type="spellStart"/>
      <w:r w:rsidRPr="00CB6E09">
        <w:rPr>
          <w:rFonts w:ascii="Arial" w:hAnsi="Arial" w:cs="Arial"/>
          <w:szCs w:val="21"/>
        </w:rPr>
        <w:t>adRP</w:t>
      </w:r>
      <w:proofErr w:type="spellEnd"/>
      <w:r w:rsidRPr="00CB6E09">
        <w:rPr>
          <w:rFonts w:ascii="Arial" w:hAnsi="Arial" w:cs="Arial"/>
          <w:szCs w:val="21"/>
        </w:rPr>
        <w:t xml:space="preserve">=autosomal dominate retinitis pigmentosa; </w:t>
      </w:r>
      <w:proofErr w:type="spellStart"/>
      <w:r w:rsidRPr="00CB6E09">
        <w:rPr>
          <w:rFonts w:ascii="Arial" w:hAnsi="Arial" w:cs="Arial"/>
          <w:szCs w:val="21"/>
        </w:rPr>
        <w:t>arRP</w:t>
      </w:r>
      <w:proofErr w:type="spellEnd"/>
      <w:r w:rsidRPr="00CB6E09">
        <w:rPr>
          <w:rFonts w:ascii="Arial" w:hAnsi="Arial" w:cs="Arial"/>
          <w:szCs w:val="21"/>
        </w:rPr>
        <w:t xml:space="preserve">=autosomal recessive retinitis pigmentosa; and </w:t>
      </w:r>
      <w:proofErr w:type="spellStart"/>
      <w:r w:rsidRPr="00CB6E09">
        <w:rPr>
          <w:rFonts w:ascii="Arial" w:hAnsi="Arial" w:cs="Arial"/>
          <w:szCs w:val="21"/>
        </w:rPr>
        <w:t>xlRP</w:t>
      </w:r>
      <w:proofErr w:type="spellEnd"/>
      <w:r w:rsidRPr="00CB6E09">
        <w:rPr>
          <w:rFonts w:ascii="Arial" w:hAnsi="Arial" w:cs="Arial"/>
          <w:szCs w:val="21"/>
        </w:rPr>
        <w:t>=X-linked retinitis pigmentosa.</w:t>
      </w:r>
      <w:r w:rsidR="00FC3394" w:rsidRPr="00CB6E09">
        <w:rPr>
          <w:rFonts w:ascii="Arial" w:hAnsi="Arial" w:cs="Arial"/>
          <w:szCs w:val="21"/>
        </w:rPr>
        <w:t xml:space="preserve"> </w:t>
      </w:r>
      <w:del w:id="57" w:author="admin" w:date="2019-10-17T21:11:00Z">
        <w:r w:rsidR="00FC3394" w:rsidRPr="00CB6E09" w:rsidDel="00E838A8">
          <w:rPr>
            <w:rFonts w:ascii="Arial" w:hAnsi="Arial" w:cs="Arial"/>
            <w:szCs w:val="21"/>
          </w:rPr>
          <w:delText xml:space="preserve">The genomic DNA information was based on </w:delText>
        </w:r>
        <w:r w:rsidR="00D149F2" w:rsidRPr="00CB6E09" w:rsidDel="00E838A8">
          <w:rPr>
            <w:rFonts w:ascii="Arial" w:hAnsi="Arial" w:cs="Arial"/>
            <w:szCs w:val="21"/>
          </w:rPr>
          <w:delText>GRCh3</w:delText>
        </w:r>
        <w:r w:rsidR="00DA525E" w:rsidRPr="00CB6E09" w:rsidDel="00E838A8">
          <w:rPr>
            <w:rFonts w:ascii="Arial" w:hAnsi="Arial" w:cs="Arial"/>
            <w:szCs w:val="21"/>
          </w:rPr>
          <w:delText>7</w:delText>
        </w:r>
        <w:r w:rsidR="00D149F2" w:rsidRPr="00CB6E09" w:rsidDel="00E838A8">
          <w:rPr>
            <w:rFonts w:ascii="Arial" w:hAnsi="Arial" w:cs="Arial"/>
            <w:szCs w:val="21"/>
          </w:rPr>
          <w:delText>(hg19)</w:delText>
        </w:r>
        <w:r w:rsidR="00FC3394" w:rsidRPr="00CB6E09" w:rsidDel="00E838A8">
          <w:rPr>
            <w:rFonts w:ascii="Arial" w:hAnsi="Arial" w:cs="Arial"/>
            <w:szCs w:val="21"/>
          </w:rPr>
          <w:delText>.</w:delText>
        </w:r>
      </w:del>
    </w:p>
    <w:p w14:paraId="1F4BC167" w14:textId="1DD03FBF" w:rsidR="006F6F37" w:rsidRPr="00CB6E09" w:rsidRDefault="006F6F37" w:rsidP="00CB6E09">
      <w:pPr>
        <w:rPr>
          <w:rFonts w:ascii="Arial" w:hAnsi="Arial" w:cs="Arial"/>
          <w:color w:val="FF0000"/>
          <w:sz w:val="24"/>
          <w:szCs w:val="24"/>
        </w:rPr>
      </w:pPr>
    </w:p>
    <w:sectPr w:rsidR="006F6F37" w:rsidRPr="00CB6E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5D5F87" w14:textId="77777777" w:rsidR="008C34DA" w:rsidRDefault="008C34DA" w:rsidP="005811CA">
      <w:r>
        <w:separator/>
      </w:r>
    </w:p>
  </w:endnote>
  <w:endnote w:type="continuationSeparator" w:id="0">
    <w:p w14:paraId="6FD9BC8C" w14:textId="77777777" w:rsidR="008C34DA" w:rsidRDefault="008C34DA" w:rsidP="00581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203433" w14:textId="77777777" w:rsidR="008C34DA" w:rsidRDefault="008C34DA" w:rsidP="005811CA">
      <w:r>
        <w:separator/>
      </w:r>
    </w:p>
  </w:footnote>
  <w:footnote w:type="continuationSeparator" w:id="0">
    <w:p w14:paraId="2F7D66DE" w14:textId="77777777" w:rsidR="008C34DA" w:rsidRDefault="008C34DA" w:rsidP="005811C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0B6"/>
    <w:rsid w:val="00045AEF"/>
    <w:rsid w:val="000A3EC8"/>
    <w:rsid w:val="0017126F"/>
    <w:rsid w:val="00185141"/>
    <w:rsid w:val="0021442A"/>
    <w:rsid w:val="0037132D"/>
    <w:rsid w:val="003D6B99"/>
    <w:rsid w:val="004428ED"/>
    <w:rsid w:val="00474823"/>
    <w:rsid w:val="004C2DCD"/>
    <w:rsid w:val="004F75C2"/>
    <w:rsid w:val="00574DB6"/>
    <w:rsid w:val="005811CA"/>
    <w:rsid w:val="00653258"/>
    <w:rsid w:val="006719DE"/>
    <w:rsid w:val="00680D80"/>
    <w:rsid w:val="006F6F37"/>
    <w:rsid w:val="00701ABE"/>
    <w:rsid w:val="0073506A"/>
    <w:rsid w:val="00753253"/>
    <w:rsid w:val="00797704"/>
    <w:rsid w:val="007F221A"/>
    <w:rsid w:val="00817BAA"/>
    <w:rsid w:val="00834D36"/>
    <w:rsid w:val="008C34DA"/>
    <w:rsid w:val="00915F42"/>
    <w:rsid w:val="009B1AC0"/>
    <w:rsid w:val="00A13820"/>
    <w:rsid w:val="00A904AF"/>
    <w:rsid w:val="00AD39BB"/>
    <w:rsid w:val="00B16907"/>
    <w:rsid w:val="00B411F9"/>
    <w:rsid w:val="00B460B6"/>
    <w:rsid w:val="00B71C06"/>
    <w:rsid w:val="00BA698D"/>
    <w:rsid w:val="00BC16CF"/>
    <w:rsid w:val="00C266D3"/>
    <w:rsid w:val="00C62E0D"/>
    <w:rsid w:val="00CB6E09"/>
    <w:rsid w:val="00D149F2"/>
    <w:rsid w:val="00D5572E"/>
    <w:rsid w:val="00D87682"/>
    <w:rsid w:val="00DA3B35"/>
    <w:rsid w:val="00DA525E"/>
    <w:rsid w:val="00E004B2"/>
    <w:rsid w:val="00E838A8"/>
    <w:rsid w:val="00FC3394"/>
    <w:rsid w:val="00FD4B72"/>
    <w:rsid w:val="00FE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CFDBE"/>
  <w15:chartTrackingRefBased/>
  <w15:docId w15:val="{D9687516-4078-4E4F-98AF-C2C8C7B63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1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11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11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11C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719D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719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2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4EEC16-BE0A-4EC2-BC3B-E47E6AB5C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HANDONG</dc:creator>
  <cp:keywords/>
  <dc:description/>
  <cp:lastModifiedBy>admin</cp:lastModifiedBy>
  <cp:revision>26</cp:revision>
  <dcterms:created xsi:type="dcterms:W3CDTF">2019-03-17T07:58:00Z</dcterms:created>
  <dcterms:modified xsi:type="dcterms:W3CDTF">2019-11-27T14:33:00Z</dcterms:modified>
</cp:coreProperties>
</file>